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691"/>
        <w:tblW w:w="14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976"/>
        <w:gridCol w:w="3402"/>
        <w:gridCol w:w="3402"/>
        <w:gridCol w:w="2977"/>
      </w:tblGrid>
      <w:tr w:rsidR="00AE78EC" w:rsidRPr="00AE78EC" w14:paraId="40F4F76A" w14:textId="77777777" w:rsidTr="00027BF5">
        <w:trPr>
          <w:trHeight w:val="20"/>
        </w:trPr>
        <w:tc>
          <w:tcPr>
            <w:tcW w:w="14317" w:type="dxa"/>
            <w:gridSpan w:val="5"/>
            <w:shd w:val="clear" w:color="000000" w:fill="AEAAAA"/>
            <w:noWrap/>
            <w:vAlign w:val="bottom"/>
          </w:tcPr>
          <w:p w14:paraId="17BCCC43" w14:textId="168DB8D4" w:rsidR="00AE78EC" w:rsidRPr="00AE78EC" w:rsidRDefault="00027BF5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noProof/>
                <w:color w:val="000000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5F84A7F" wp14:editId="7EF45EA6">
                      <wp:simplePos x="0" y="0"/>
                      <wp:positionH relativeFrom="column">
                        <wp:posOffset>222250</wp:posOffset>
                      </wp:positionH>
                      <wp:positionV relativeFrom="paragraph">
                        <wp:posOffset>-676275</wp:posOffset>
                      </wp:positionV>
                      <wp:extent cx="8046720" cy="650875"/>
                      <wp:effectExtent l="0" t="0" r="508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046720" cy="6508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71049F2" w14:textId="532A0D8D" w:rsidR="00027BF5" w:rsidRDefault="00027BF5">
                                  <w:pP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Additional File 3 </w:t>
                                  </w:r>
                                </w:p>
                                <w:p w14:paraId="44ED6A0C" w14:textId="7E47E9D6" w:rsidR="00027BF5" w:rsidRDefault="00027BF5">
                                  <w:pP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 w:rsidRPr="00027BF5"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Location : Page 8 , Line 172 </w:t>
                                  </w:r>
                                </w:p>
                                <w:p w14:paraId="0C4F3B1A" w14:textId="6F750A48" w:rsidR="00027BF5" w:rsidRPr="00027BF5" w:rsidRDefault="00027BF5">
                                  <w:pP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lang w:val="en-US"/>
                                    </w:rPr>
                                    <w:t xml:space="preserve">Setting of administration and item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F84A7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17.5pt;margin-top:-53.25pt;width:633.6pt;height:51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" fillcolor="white [3201]" stroked="f" strokeweight=".5pt">
                      <v:textbox>
                        <w:txbxContent>
                          <w:p w14:paraId="571049F2" w14:textId="532A0D8D" w:rsidR="00027BF5" w:rsidRDefault="00027BF5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Additional File 3 </w:t>
                            </w:r>
                          </w:p>
                          <w:p w14:paraId="44ED6A0C" w14:textId="7E47E9D6" w:rsidR="00027BF5" w:rsidRDefault="00027BF5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027BF5">
                              <w:rPr>
                                <w:b/>
                                <w:bCs/>
                                <w:lang w:val="en-US"/>
                              </w:rPr>
                              <w:t xml:space="preserve">Location : Page 8 , Line 172 </w:t>
                            </w:r>
                          </w:p>
                          <w:p w14:paraId="0C4F3B1A" w14:textId="6F750A48" w:rsidR="00027BF5" w:rsidRPr="00027BF5" w:rsidRDefault="00027BF5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etting of administration and item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E78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24- 35 month age group </w:t>
            </w:r>
          </w:p>
        </w:tc>
      </w:tr>
      <w:tr w:rsidR="00AE78EC" w:rsidRPr="00AE78EC" w14:paraId="134F9AAB" w14:textId="77777777" w:rsidTr="00027BF5">
        <w:trPr>
          <w:trHeight w:val="20"/>
        </w:trPr>
        <w:tc>
          <w:tcPr>
            <w:tcW w:w="1560" w:type="dxa"/>
            <w:shd w:val="clear" w:color="000000" w:fill="AEAAAA"/>
            <w:noWrap/>
            <w:vAlign w:val="bottom"/>
            <w:hideMark/>
          </w:tcPr>
          <w:p w14:paraId="10C46584" w14:textId="77777777" w:rsidR="00AE78EC" w:rsidRPr="00AE78EC" w:rsidRDefault="00AE78EC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omain</w:t>
            </w:r>
          </w:p>
        </w:tc>
        <w:tc>
          <w:tcPr>
            <w:tcW w:w="2976" w:type="dxa"/>
            <w:shd w:val="clear" w:color="000000" w:fill="FF0000"/>
            <w:noWrap/>
            <w:vAlign w:val="bottom"/>
            <w:hideMark/>
          </w:tcPr>
          <w:p w14:paraId="597741C8" w14:textId="77777777" w:rsidR="00AE78EC" w:rsidRPr="00AE78EC" w:rsidRDefault="00AE78EC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aily observations </w:t>
            </w:r>
          </w:p>
        </w:tc>
        <w:tc>
          <w:tcPr>
            <w:tcW w:w="3402" w:type="dxa"/>
            <w:shd w:val="clear" w:color="000000" w:fill="00B0F0"/>
            <w:noWrap/>
            <w:vAlign w:val="bottom"/>
            <w:hideMark/>
          </w:tcPr>
          <w:p w14:paraId="4F2384C6" w14:textId="581F9F84" w:rsidR="00AE78EC" w:rsidRPr="00BC1F1F" w:rsidRDefault="00BC1F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</w:t>
            </w:r>
            <w:r w:rsidR="00AE78EC"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la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</w:t>
            </w:r>
            <w:r w:rsidR="00AE78EC"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oo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ivities</w:t>
            </w:r>
          </w:p>
        </w:tc>
        <w:tc>
          <w:tcPr>
            <w:tcW w:w="3402" w:type="dxa"/>
            <w:shd w:val="clear" w:color="000000" w:fill="FFFF00"/>
            <w:noWrap/>
            <w:vAlign w:val="bottom"/>
            <w:hideMark/>
          </w:tcPr>
          <w:p w14:paraId="20A98815" w14:textId="5D5D741D" w:rsidR="00AE78EC" w:rsidRPr="00AE78EC" w:rsidRDefault="00BC1F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ory Book Activities</w:t>
            </w:r>
            <w:r w:rsidR="00AE78EC"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977" w:type="dxa"/>
            <w:shd w:val="clear" w:color="000000" w:fill="92D050"/>
            <w:noWrap/>
            <w:vAlign w:val="bottom"/>
            <w:hideMark/>
          </w:tcPr>
          <w:p w14:paraId="22D6538A" w14:textId="4A1C7BC5" w:rsidR="00AE78EC" w:rsidRPr="00BC1F1F" w:rsidRDefault="00BC1F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utdoor Activities</w:t>
            </w:r>
          </w:p>
        </w:tc>
      </w:tr>
      <w:tr w:rsidR="00AE78EC" w:rsidRPr="00AE78EC" w14:paraId="4A0A0F00" w14:textId="77777777" w:rsidTr="00027BF5">
        <w:trPr>
          <w:trHeight w:val="20"/>
        </w:trPr>
        <w:tc>
          <w:tcPr>
            <w:tcW w:w="1560" w:type="dxa"/>
            <w:vMerge w:val="restart"/>
            <w:shd w:val="clear" w:color="000000" w:fill="AEAAAA"/>
            <w:noWrap/>
            <w:vAlign w:val="center"/>
            <w:hideMark/>
          </w:tcPr>
          <w:p w14:paraId="6FED5B2C" w14:textId="77777777" w:rsidR="00AE78EC" w:rsidRPr="00AE78EC" w:rsidRDefault="00AE78EC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ognitive 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FCFAB01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respond to his/her name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E047AA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make a tower using 3 blocks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32A19CE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Is</w:t>
            </w:r>
            <w:r w:rsidRPr="00AE78EC">
              <w:rPr>
                <w:rFonts w:ascii="Calibri" w:eastAsia="Times New Roman" w:hAnsi="Calibri" w:cs="Calibri"/>
                <w:color w:val="000000"/>
              </w:rPr>
              <w:t xml:space="preserve"> the child able to imitate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2CAD88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2B9CF7CA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7EEE4F9C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77100FF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53FEAB6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solve a 2 piece puzzle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01C2B2C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understand basic verbs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3B115C5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4A3240B7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3FDAD65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95D151B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2FF7651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name small parts of the body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6ABC2B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Can the child count to two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2C1A70C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5A60443F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04E97FA8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CD2F4F9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0CBCFE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engage in pretend play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7BB0928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Can the child name a colour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5B15CD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0230F0E0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3A26F895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41B41DA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4B9F3E1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draw a horizontal and vertical line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CDD49C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understand prepositions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F621E4B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4AF97477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2A957BBF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3B914F9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6662FC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idenitfy similar soundning words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F01ED0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understand big and small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EDACD0F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633DB3FF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5EF5E606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A866A7E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B03658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21AE40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explain a cause and effect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726B6C0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4FF82838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512F2C15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9BAF16E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CCCD99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F828BE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desribe a picture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3FE9C7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6AF97A53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7E2BDDA2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3E28244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3AC52A1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EAC1EF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ttentive during the story session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D1EA054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AE78EC" w14:paraId="371570DA" w14:textId="77777777" w:rsidTr="00027BF5">
        <w:trPr>
          <w:trHeight w:val="20"/>
        </w:trPr>
        <w:tc>
          <w:tcPr>
            <w:tcW w:w="1560" w:type="dxa"/>
            <w:vMerge w:val="restart"/>
            <w:shd w:val="clear" w:color="000000" w:fill="AEAAAA"/>
            <w:noWrap/>
            <w:vAlign w:val="center"/>
            <w:hideMark/>
          </w:tcPr>
          <w:p w14:paraId="7FD6AAC0" w14:textId="77777777" w:rsidR="00CB5C1F" w:rsidRPr="00AE78EC" w:rsidRDefault="00CB5C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anguage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hearing</w:t>
            </w:r>
          </w:p>
          <w:p w14:paraId="69617777" w14:textId="77777777" w:rsidR="00CB5C1F" w:rsidRPr="00AE78EC" w:rsidRDefault="00CB5C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B3109D6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respond to his/her name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3534F61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selct a favourite toy from a group of toys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1900A6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understand basic verbs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03AB3EE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AE78EC" w14:paraId="11803C3F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4C97284C" w14:textId="77777777" w:rsidR="00CB5C1F" w:rsidRPr="00AE78EC" w:rsidRDefault="00CB5C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DF1C1ED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have ear complications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A98488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name small parts of the body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4E0A4E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Can the child count to two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4EE3552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AE78EC" w14:paraId="28ACB920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7F93EBDD" w14:textId="77777777" w:rsidR="00CB5C1F" w:rsidRPr="00AE78EC" w:rsidRDefault="00CB5C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8CC7937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have frequent colds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7531D9B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carryout a two step instruction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AA388FF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Can the child name a colour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ECB4F45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AE78EC" w14:paraId="5E2131B5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0546B6CD" w14:textId="77777777" w:rsidR="00CB5C1F" w:rsidRPr="00AE78EC" w:rsidRDefault="00CB5C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4DF9677" w14:textId="77777777" w:rsidR="00CB5C1F" w:rsidRPr="00AE78EC" w:rsidRDefault="00CB5C1F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09C0B5B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idenitfy similar soundning words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D6C5768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understand prepositions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621735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AE78EC" w14:paraId="3C0B9888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3A7CC459" w14:textId="77777777" w:rsidR="00CB5C1F" w:rsidRPr="00AE78EC" w:rsidRDefault="00CB5C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F854AC5" w14:textId="77777777" w:rsidR="00CB5C1F" w:rsidRPr="00AE78EC" w:rsidRDefault="00CB5C1F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7924980" w14:textId="77777777" w:rsidR="00CB5C1F" w:rsidRPr="00AE78EC" w:rsidRDefault="00CB5C1F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21A767C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understand big and small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C405BB9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AE78EC" w14:paraId="1BD6B1B2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23E76875" w14:textId="77777777" w:rsidR="00CB5C1F" w:rsidRPr="00AE78EC" w:rsidRDefault="00CB5C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F9F1C2E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08FC16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BB96B4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ttentive during the story session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49178DE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AE78EC" w14:paraId="7DD16090" w14:textId="77777777" w:rsidTr="00027BF5">
        <w:trPr>
          <w:trHeight w:val="20"/>
        </w:trPr>
        <w:tc>
          <w:tcPr>
            <w:tcW w:w="1560" w:type="dxa"/>
            <w:vMerge/>
            <w:shd w:val="clear" w:color="000000" w:fill="AEAAAA"/>
            <w:noWrap/>
            <w:vAlign w:val="center"/>
            <w:hideMark/>
          </w:tcPr>
          <w:p w14:paraId="166BB35D" w14:textId="77777777" w:rsidR="00CB5C1F" w:rsidRPr="00AE78EC" w:rsidRDefault="00CB5C1F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3CCCA504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express needs, likes and dislikes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E36711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recite hs/her name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BF5BE22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desribe a picture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D8BF8B6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AE78EC" w14:paraId="25F77D50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64727DA7" w14:textId="77777777" w:rsidR="00CB5C1F" w:rsidRPr="00AE78EC" w:rsidRDefault="00CB5C1F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74B6DED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3C4D30C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E144CE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Does the child use 2 word sentences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D197DB0" w14:textId="77777777" w:rsidR="00CB5C1F" w:rsidRPr="00AE78EC" w:rsidRDefault="00CB5C1F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0A5E332F" w14:textId="77777777" w:rsidTr="00027BF5">
        <w:trPr>
          <w:trHeight w:val="20"/>
        </w:trPr>
        <w:tc>
          <w:tcPr>
            <w:tcW w:w="1560" w:type="dxa"/>
            <w:vMerge w:val="restart"/>
            <w:shd w:val="clear" w:color="000000" w:fill="AEAAAA"/>
            <w:noWrap/>
            <w:vAlign w:val="center"/>
            <w:hideMark/>
          </w:tcPr>
          <w:p w14:paraId="228F3EA1" w14:textId="77777777" w:rsidR="00AE78EC" w:rsidRDefault="00AE78EC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F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  <w:p w14:paraId="6C6274C9" w14:textId="77777777" w:rsidR="00AE78EC" w:rsidRPr="00AE78EC" w:rsidRDefault="00AE78EC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tor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8273C1B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399FAA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make a tower using 3 blocks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AF1E04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turn a page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61F507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2656F0B5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5ADE38A9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A309A24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5961C6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solve a 2 piece puzzle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ACBDC7A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9D61E57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2BB1485E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705D2864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40E37FF6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2B0CF1D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open the lid of a bottle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4068812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99EC9D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601C7C0A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4B32182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BD4D652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2EFF4E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draw a horizontal and vertical line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04FBF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425DFC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490F574E" w14:textId="77777777" w:rsidTr="00027BF5">
        <w:trPr>
          <w:trHeight w:val="20"/>
        </w:trPr>
        <w:tc>
          <w:tcPr>
            <w:tcW w:w="1560" w:type="dxa"/>
            <w:vMerge w:val="restart"/>
            <w:shd w:val="clear" w:color="000000" w:fill="AEAAAA"/>
            <w:noWrap/>
            <w:vAlign w:val="center"/>
            <w:hideMark/>
          </w:tcPr>
          <w:p w14:paraId="3FCF7043" w14:textId="77777777" w:rsidR="00AE78EC" w:rsidRDefault="00AE78EC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Gross</w:t>
            </w:r>
          </w:p>
          <w:p w14:paraId="14129202" w14:textId="77777777" w:rsidR="00AE78EC" w:rsidRPr="00AE78EC" w:rsidRDefault="00AE78EC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tor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7781E2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28DC29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92FA9F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9A5648E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walk on tip toes? </w:t>
            </w:r>
          </w:p>
        </w:tc>
      </w:tr>
      <w:tr w:rsidR="00AE78EC" w:rsidRPr="00AE78EC" w14:paraId="7815A1FF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6C951C42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F69F069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38BD4C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1C2B539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5AF106B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jump forawrd? </w:t>
            </w:r>
          </w:p>
        </w:tc>
      </w:tr>
      <w:tr w:rsidR="00AE78EC" w:rsidRPr="00AE78EC" w14:paraId="28D38B0A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70F4BEA0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841FE3A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C2EBE3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EE01DD5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6E56154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kick a ball? </w:t>
            </w:r>
          </w:p>
        </w:tc>
      </w:tr>
      <w:tr w:rsidR="00AE78EC" w:rsidRPr="00AE78EC" w14:paraId="630CF32C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5689C8F6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EEF6665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138398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5032425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48E52D9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catch a ball? </w:t>
            </w:r>
          </w:p>
        </w:tc>
      </w:tr>
      <w:tr w:rsidR="00AE78EC" w:rsidRPr="00AE78EC" w14:paraId="1F5E18F5" w14:textId="77777777" w:rsidTr="00027BF5">
        <w:trPr>
          <w:trHeight w:val="20"/>
        </w:trPr>
        <w:tc>
          <w:tcPr>
            <w:tcW w:w="1560" w:type="dxa"/>
            <w:vMerge w:val="restart"/>
            <w:shd w:val="clear" w:color="000000" w:fill="AEAAAA"/>
            <w:noWrap/>
            <w:vAlign w:val="center"/>
            <w:hideMark/>
          </w:tcPr>
          <w:p w14:paraId="02D9BC80" w14:textId="77777777" w:rsidR="00AE78EC" w:rsidRPr="00AE78EC" w:rsidRDefault="00AE78EC" w:rsidP="00027BF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ocial </w:t>
            </w:r>
            <w:r w:rsidR="00F33C28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mo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nal</w:t>
            </w: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62121FC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adjust to the school enviroment when the parent leaves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21B62F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recite hs/her name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5720BC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explain a cause and effect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8FA949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72A89A73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77F034C2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524FACD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Can the child feed herself/himself finger food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6B65BEC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selct a favourite toy from a group of toys?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CF13139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show a sad face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FA0BEE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72A431DC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493A2AAF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57844D9F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wash hands independently when requested by the teacher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A2A2A2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F45DA79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desribe a picture?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5DB2194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3E1BC2D2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2019B1F2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14CC4F7B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Can the child change from one activity to another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D11EEDB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054B35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Does the child use 2 word sentences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A230FA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557565AF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4A0DCDA0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0E965D14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Does the child help to clean up after play time on the request of the teacher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97D7599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15444D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3EA1005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331F2876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13CACA8F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65C99D93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adjust to changes classroom routine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2AEF124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65924D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FAA4B80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7AA9787F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4D5FFF96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76DCEEF9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avoid bumping on to walls and objects while walking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C8C7F0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5AAF0DD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9E754B5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18227054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52808AAF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85540CE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Does the child interact with other while playing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A3E185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F0F9E7B" w14:textId="77777777" w:rsidR="00AE78EC" w:rsidRPr="00AE78EC" w:rsidRDefault="00AE78EC" w:rsidP="00027BF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53FB57E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E78EC" w:rsidRPr="00AE78EC" w14:paraId="1002FA74" w14:textId="77777777" w:rsidTr="00027BF5">
        <w:trPr>
          <w:trHeight w:val="20"/>
        </w:trPr>
        <w:tc>
          <w:tcPr>
            <w:tcW w:w="1560" w:type="dxa"/>
            <w:vMerge/>
            <w:vAlign w:val="center"/>
            <w:hideMark/>
          </w:tcPr>
          <w:p w14:paraId="7C3BF9EA" w14:textId="77777777" w:rsidR="00AE78EC" w:rsidRPr="00AE78EC" w:rsidRDefault="00AE78EC" w:rsidP="00027BF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976" w:type="dxa"/>
            <w:shd w:val="clear" w:color="auto" w:fill="auto"/>
            <w:noWrap/>
            <w:vAlign w:val="bottom"/>
            <w:hideMark/>
          </w:tcPr>
          <w:p w14:paraId="23EF7714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express needs, likes and dislikes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4B7F17D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FB81D3B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5462B97" w14:textId="77777777" w:rsidR="00AE78EC" w:rsidRPr="00AE78EC" w:rsidRDefault="00AE78EC" w:rsidP="00027BF5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5D4EE943" w14:textId="77777777" w:rsidR="00AE78EC" w:rsidRDefault="00AE78EC" w:rsidP="00F33C28"/>
    <w:p w14:paraId="3757A73A" w14:textId="77777777" w:rsidR="00AE78EC" w:rsidRDefault="00AE78EC"/>
    <w:p w14:paraId="38B72786" w14:textId="77777777" w:rsidR="00AE78EC" w:rsidRDefault="00AE78EC"/>
    <w:p w14:paraId="65741625" w14:textId="77777777" w:rsidR="00AE78EC" w:rsidRDefault="00AE78EC"/>
    <w:p w14:paraId="31827ACF" w14:textId="77777777" w:rsidR="00AE78EC" w:rsidRDefault="00AE78EC"/>
    <w:p w14:paraId="75AE2A38" w14:textId="77777777" w:rsidR="00AE78EC" w:rsidRDefault="00AE78EC"/>
    <w:p w14:paraId="35968A13" w14:textId="77777777" w:rsidR="00AE78EC" w:rsidRDefault="00AE78EC"/>
    <w:p w14:paraId="6B3BCBBF" w14:textId="77777777" w:rsidR="00AE78EC" w:rsidRDefault="00AE78EC"/>
    <w:p w14:paraId="70045E36" w14:textId="77777777" w:rsidR="00AE78EC" w:rsidRDefault="00AE78EC"/>
    <w:p w14:paraId="729F3952" w14:textId="77777777" w:rsidR="00AE78EC" w:rsidRDefault="00AE78EC"/>
    <w:p w14:paraId="6166FACB" w14:textId="77777777" w:rsidR="00AE78EC" w:rsidRDefault="00AE78EC"/>
    <w:p w14:paraId="46B02F43" w14:textId="77777777" w:rsidR="00AE78EC" w:rsidRDefault="00AE78EC"/>
    <w:p w14:paraId="7011FE4B" w14:textId="77777777" w:rsidR="00AE78EC" w:rsidRDefault="00AE78EC"/>
    <w:p w14:paraId="7D558518" w14:textId="77777777" w:rsidR="00AE78EC" w:rsidRDefault="00AE78EC"/>
    <w:p w14:paraId="54DFE1AE" w14:textId="77777777" w:rsidR="00AE78EC" w:rsidRDefault="00AE78EC"/>
    <w:p w14:paraId="2BE1A2B5" w14:textId="77777777" w:rsidR="00AE78EC" w:rsidRDefault="00AE78EC"/>
    <w:p w14:paraId="0A2BD312" w14:textId="77777777" w:rsidR="00AE78EC" w:rsidRDefault="00AE78EC"/>
    <w:tbl>
      <w:tblPr>
        <w:tblW w:w="1445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2"/>
        <w:gridCol w:w="2613"/>
        <w:gridCol w:w="3260"/>
        <w:gridCol w:w="3544"/>
        <w:gridCol w:w="3260"/>
      </w:tblGrid>
      <w:tr w:rsidR="00CB5C1F" w:rsidRPr="00AE78EC" w14:paraId="7FF001FB" w14:textId="77777777" w:rsidTr="005B56E9">
        <w:trPr>
          <w:trHeight w:val="340"/>
        </w:trPr>
        <w:tc>
          <w:tcPr>
            <w:tcW w:w="14459" w:type="dxa"/>
            <w:gridSpan w:val="5"/>
            <w:shd w:val="clear" w:color="auto" w:fill="BFBFBF" w:themeFill="background1" w:themeFillShade="BF"/>
          </w:tcPr>
          <w:p w14:paraId="4E4D20CC" w14:textId="77777777" w:rsidR="00CB5C1F" w:rsidRPr="00CB5C1F" w:rsidRDefault="00CB5C1F" w:rsidP="00AE78E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36-47 month age group</w:t>
            </w:r>
          </w:p>
        </w:tc>
      </w:tr>
      <w:tr w:rsidR="00BC1F1F" w:rsidRPr="00AE78EC" w14:paraId="2211A5CE" w14:textId="77777777" w:rsidTr="00CB5C1F">
        <w:trPr>
          <w:trHeight w:val="340"/>
        </w:trPr>
        <w:tc>
          <w:tcPr>
            <w:tcW w:w="1782" w:type="dxa"/>
            <w:shd w:val="clear" w:color="auto" w:fill="BFBFBF" w:themeFill="background1" w:themeFillShade="BF"/>
          </w:tcPr>
          <w:p w14:paraId="3588EC27" w14:textId="77777777" w:rsidR="00BC1F1F" w:rsidRPr="00CB5C1F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omain</w:t>
            </w:r>
          </w:p>
        </w:tc>
        <w:tc>
          <w:tcPr>
            <w:tcW w:w="2613" w:type="dxa"/>
            <w:shd w:val="clear" w:color="000000" w:fill="FF0000"/>
            <w:noWrap/>
            <w:vAlign w:val="bottom"/>
            <w:hideMark/>
          </w:tcPr>
          <w:p w14:paraId="60D85248" w14:textId="027085FE" w:rsidR="00BC1F1F" w:rsidRPr="00AE78EC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aily observations </w:t>
            </w:r>
          </w:p>
        </w:tc>
        <w:tc>
          <w:tcPr>
            <w:tcW w:w="3260" w:type="dxa"/>
            <w:shd w:val="clear" w:color="000000" w:fill="00B0F0"/>
            <w:noWrap/>
            <w:vAlign w:val="bottom"/>
            <w:hideMark/>
          </w:tcPr>
          <w:p w14:paraId="65D9843F" w14:textId="3E0D104D" w:rsidR="00BC1F1F" w:rsidRPr="00AE78EC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la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oo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ivities</w:t>
            </w:r>
          </w:p>
        </w:tc>
        <w:tc>
          <w:tcPr>
            <w:tcW w:w="3544" w:type="dxa"/>
            <w:shd w:val="clear" w:color="000000" w:fill="FFFF00"/>
            <w:noWrap/>
            <w:vAlign w:val="bottom"/>
            <w:hideMark/>
          </w:tcPr>
          <w:p w14:paraId="64B35AE6" w14:textId="60CE0D15" w:rsidR="00BC1F1F" w:rsidRPr="00AE78EC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ory Book Activities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260" w:type="dxa"/>
            <w:shd w:val="clear" w:color="000000" w:fill="92D050"/>
            <w:noWrap/>
            <w:vAlign w:val="bottom"/>
            <w:hideMark/>
          </w:tcPr>
          <w:p w14:paraId="4FB3069D" w14:textId="2887D2F6" w:rsidR="00BC1F1F" w:rsidRPr="00AE78EC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utdoor Activities</w:t>
            </w:r>
          </w:p>
        </w:tc>
      </w:tr>
      <w:tr w:rsidR="00F33C28" w:rsidRPr="00AE78EC" w14:paraId="077B2225" w14:textId="77777777" w:rsidTr="00CB5C1F">
        <w:trPr>
          <w:trHeight w:val="320"/>
        </w:trPr>
        <w:tc>
          <w:tcPr>
            <w:tcW w:w="1782" w:type="dxa"/>
            <w:vMerge w:val="restart"/>
            <w:shd w:val="clear" w:color="auto" w:fill="BFBFBF" w:themeFill="background1" w:themeFillShade="BF"/>
            <w:vAlign w:val="center"/>
          </w:tcPr>
          <w:p w14:paraId="1A12917A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Cognitive</w:t>
            </w:r>
          </w:p>
          <w:p w14:paraId="5563AD4A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6BFBE405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respond to his/her name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67827C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Can the child make a bridge using 3 building blocks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305B3D3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imitate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CD08B42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03FF91AC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19D99DA4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4C8158E5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93C2B8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make a 3 piece puzzle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5D8CF7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understand verbs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3F5B3CE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1BF1C182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7E8430EC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3055CBD7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679C58E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state the parts of the body according to the function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89CB93E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count to 3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F7B658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530DA294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2499622F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B58634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8E4F866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engage in pretend play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31A52F3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identify the 3 primary colours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3ECEB5A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16F667D4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4D22F22A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50B10C66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3358869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 child able to describe in own words what has been scribbled or drawn the child?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7BEF871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identify preposition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44DC7C9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5936B305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05F9E285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5E73CC2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B6AD03A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name a circle and square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C30A6C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understand adjective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473CAC5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6AC84DBE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227E9D49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6E64C485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AD41BB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copy a circle?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63785C2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identify cause and effect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B13344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4987785B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215B71B4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4C25CDA6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14F292D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discriminate and identify similar sounds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4EB9551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Can the child imitate emotions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CCC0277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659A5AB7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6D210ED3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842B7B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28E4265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identify the different picture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695D38A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sequence a story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CE12D78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2D938297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6D96FDB6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54902A26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ADD789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D32738A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ttentive listning and understanding during the story session?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3876DFD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7BFB6913" w14:textId="77777777" w:rsidTr="00CB5C1F">
        <w:trPr>
          <w:trHeight w:val="320"/>
        </w:trPr>
        <w:tc>
          <w:tcPr>
            <w:tcW w:w="1782" w:type="dxa"/>
            <w:vMerge w:val="restart"/>
            <w:shd w:val="clear" w:color="auto" w:fill="BFBFBF" w:themeFill="background1" w:themeFillShade="BF"/>
            <w:vAlign w:val="center"/>
          </w:tcPr>
          <w:p w14:paraId="0F05A21E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6290268" w14:textId="77777777" w:rsidR="00CB5C1F" w:rsidRPr="00AE78EC" w:rsidRDefault="00CB5C1F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anguage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earing</w:t>
            </w:r>
          </w:p>
          <w:p w14:paraId="4E4E41BF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B3D20CB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lastRenderedPageBreak/>
              <w:t xml:space="preserve">Does the child respond to his/her name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31FCE81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state the parts of the body according to the function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64224FF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count to 3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2922753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5E7563CE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76FAFA81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56929C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express needs, likes and dislikes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E740443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follow 3 part instruction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D48A28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identify the 3 primary colours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BC4F846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0B251E5B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5882AF86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89491C8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have ear complication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6A960EC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 child able to describe in own words what has been scribbled or drawn the child?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AF8319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identify preposition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E92A732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2CFC1BB9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2A0A3FD5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663F9FC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have frequent cold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1E06CA1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name a circle and square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09B43B3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understand adjective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24FDDC8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5502282F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5EC0486B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1A7244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426EDB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discriminate and identify similar sounds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7479607C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sequence a story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F77764C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1A4203A5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4ECC868A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752327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7664935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3A13518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ttentive listning and understanding during the story session?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22B17F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559A1215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71927FEB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C42564E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7F5B299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recite his/her name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7D15D43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understand verbs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5F3D0B1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5964C1BB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12B48C2B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33720D9C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80F828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3BCF23F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speak in 3 word setence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2A61AF4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52B7BFF4" w14:textId="77777777" w:rsidTr="00CB5C1F">
        <w:trPr>
          <w:trHeight w:val="340"/>
        </w:trPr>
        <w:tc>
          <w:tcPr>
            <w:tcW w:w="1782" w:type="dxa"/>
            <w:vMerge w:val="restart"/>
            <w:shd w:val="clear" w:color="auto" w:fill="BFBFBF" w:themeFill="background1" w:themeFillShade="BF"/>
            <w:vAlign w:val="center"/>
          </w:tcPr>
          <w:p w14:paraId="0968FA87" w14:textId="77777777" w:rsidR="00CB5C1F" w:rsidRDefault="00CB5C1F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Fine</w:t>
            </w:r>
          </w:p>
          <w:p w14:paraId="1B5FCD7C" w14:textId="77777777" w:rsidR="00F33C28" w:rsidRPr="00AE78EC" w:rsidRDefault="00CB5C1F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tor</w:t>
            </w:r>
          </w:p>
          <w:p w14:paraId="455AC99D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46F57562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1A51947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Can the child make a bridge using 3 building blocks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5C7891E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2E412F3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24C915E0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6E4BDF03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6FB75B17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82E7BDC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pass 3 beads through a cord?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A52A686" w14:textId="77777777" w:rsidR="00F33C28" w:rsidRPr="00AE78EC" w:rsidRDefault="00F33C28" w:rsidP="00F33C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FCB4955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3041B12B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5158FD9A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5E05E4DF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32A1661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cut along a line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20A95923" w14:textId="77777777" w:rsidR="00F33C28" w:rsidRPr="00AE78EC" w:rsidRDefault="00F33C28" w:rsidP="00F33C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BCD5BA6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77F68B6E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63368B7F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3E926EEA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2B5D071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make a 3 piece puzzle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40A32D3" w14:textId="77777777" w:rsidR="00F33C28" w:rsidRPr="00AE78EC" w:rsidRDefault="00F33C28" w:rsidP="00F33C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64CB632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0D8024F2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484FF11F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3DE21D56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68C356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copy a circle?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E86223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D09D6BE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1AE5693C" w14:textId="77777777" w:rsidTr="00CB5C1F">
        <w:trPr>
          <w:trHeight w:val="340"/>
        </w:trPr>
        <w:tc>
          <w:tcPr>
            <w:tcW w:w="1782" w:type="dxa"/>
            <w:vMerge w:val="restart"/>
            <w:shd w:val="clear" w:color="auto" w:fill="BFBFBF" w:themeFill="background1" w:themeFillShade="BF"/>
            <w:vAlign w:val="center"/>
          </w:tcPr>
          <w:p w14:paraId="08161D4D" w14:textId="77777777" w:rsidR="00CB5C1F" w:rsidRDefault="00CB5C1F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Gross</w:t>
            </w:r>
          </w:p>
          <w:p w14:paraId="536ECE17" w14:textId="77777777" w:rsidR="00F33C28" w:rsidRPr="00AE78EC" w:rsidRDefault="00CB5C1F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tor</w:t>
            </w:r>
          </w:p>
          <w:p w14:paraId="5CE52E42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5F2C7503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791E887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3926739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28EC9ED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Can the child stand on one leg for 3 seconds? </w:t>
            </w:r>
          </w:p>
        </w:tc>
      </w:tr>
      <w:tr w:rsidR="00F33C28" w:rsidRPr="00AE78EC" w14:paraId="27B158A0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6E02D7FE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7E252A2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2CDFB64" w14:textId="77777777" w:rsidR="00F33C28" w:rsidRPr="00AE78EC" w:rsidRDefault="00F33C28" w:rsidP="00F33C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3322F93" w14:textId="77777777" w:rsidR="00F33C28" w:rsidRPr="00AE78EC" w:rsidRDefault="00F33C28" w:rsidP="00F33C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7580B2C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jump approxlymately 12 inches in one place? </w:t>
            </w:r>
          </w:p>
        </w:tc>
      </w:tr>
      <w:tr w:rsidR="00F33C28" w:rsidRPr="00AE78EC" w14:paraId="2E430AF6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59A1AA18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A074EDC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569163A" w14:textId="77777777" w:rsidR="00F33C28" w:rsidRPr="00AE78EC" w:rsidRDefault="00F33C28" w:rsidP="00F33C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5B8693C6" w14:textId="77777777" w:rsidR="00F33C28" w:rsidRPr="00AE78EC" w:rsidRDefault="00F33C28" w:rsidP="00F33C2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4DFF19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walk on a 10ft on a 4 inches wide line? </w:t>
            </w:r>
          </w:p>
        </w:tc>
      </w:tr>
      <w:tr w:rsidR="00F33C28" w:rsidRPr="00AE78EC" w14:paraId="1DCA9FB9" w14:textId="77777777" w:rsidTr="00CB5C1F">
        <w:trPr>
          <w:trHeight w:val="340"/>
        </w:trPr>
        <w:tc>
          <w:tcPr>
            <w:tcW w:w="1782" w:type="dxa"/>
            <w:vMerge/>
            <w:shd w:val="clear" w:color="auto" w:fill="BFBFBF" w:themeFill="background1" w:themeFillShade="BF"/>
            <w:vAlign w:val="center"/>
          </w:tcPr>
          <w:p w14:paraId="5D085D8D" w14:textId="77777777" w:rsidR="00F33C28" w:rsidRPr="00AE78EC" w:rsidRDefault="00F33C28" w:rsidP="00CB5C1F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4F9D06D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EBDB626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F018D65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99A415F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throw the ball over head?</w:t>
            </w:r>
          </w:p>
        </w:tc>
      </w:tr>
      <w:tr w:rsidR="00F33C28" w:rsidRPr="00AE78EC" w14:paraId="5419D197" w14:textId="77777777" w:rsidTr="00CB5C1F">
        <w:trPr>
          <w:trHeight w:val="340"/>
        </w:trPr>
        <w:tc>
          <w:tcPr>
            <w:tcW w:w="1782" w:type="dxa"/>
            <w:vMerge w:val="restart"/>
            <w:shd w:val="clear" w:color="auto" w:fill="BFBFBF" w:themeFill="background1" w:themeFillShade="BF"/>
            <w:vAlign w:val="center"/>
          </w:tcPr>
          <w:p w14:paraId="015E3741" w14:textId="77777777" w:rsidR="00F33C28" w:rsidRPr="00AE78EC" w:rsidRDefault="00CB5C1F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oci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mot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nal</w:t>
            </w: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167A713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wet him/herself during school hour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254F73B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recite his/her name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09D9200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identify cause and effect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7F6DA18" w14:textId="77777777" w:rsidR="00F33C28" w:rsidRPr="00AE78EC" w:rsidRDefault="00F33C28" w:rsidP="00F33C28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3C28" w:rsidRPr="00AE78EC" w14:paraId="24A30786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</w:tcPr>
          <w:p w14:paraId="7D8A65E5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4173EC71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adjust to the school enviroment when the parent leave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7427469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Is the child able to select their favourite type of food from given options?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B788CF3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Can the child imitate emotions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AC437F2" w14:textId="77777777" w:rsidR="00F33C28" w:rsidRPr="00AE78EC" w:rsidRDefault="00F33C28" w:rsidP="00AE78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C28" w:rsidRPr="00AE78EC" w14:paraId="57807F70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</w:tcPr>
          <w:p w14:paraId="1D645388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CE5568F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get the lunch box from the bag independently when requested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53670BB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 child able to describe in own words what has been scribbled or drawn the child?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448FAC65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 xml:space="preserve">Does the child speak in 3 word setence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6D57F46" w14:textId="77777777" w:rsidR="00F33C28" w:rsidRPr="00AE78EC" w:rsidRDefault="00F33C28" w:rsidP="00AE78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C28" w:rsidRPr="00AE78EC" w14:paraId="4FC0741F" w14:textId="77777777" w:rsidTr="00CB5C1F">
        <w:trPr>
          <w:trHeight w:val="320"/>
        </w:trPr>
        <w:tc>
          <w:tcPr>
            <w:tcW w:w="1782" w:type="dxa"/>
            <w:vMerge/>
            <w:shd w:val="clear" w:color="auto" w:fill="BFBFBF" w:themeFill="background1" w:themeFillShade="BF"/>
          </w:tcPr>
          <w:p w14:paraId="77A5D1D0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13" w:type="dxa"/>
            <w:shd w:val="clear" w:color="auto" w:fill="auto"/>
            <w:noWrap/>
            <w:vAlign w:val="bottom"/>
            <w:hideMark/>
          </w:tcPr>
          <w:p w14:paraId="2F6F0882" w14:textId="77777777" w:rsidR="00F33C28" w:rsidRPr="00AE78EC" w:rsidRDefault="00F33C28" w:rsidP="00AE78EC">
            <w:pPr>
              <w:rPr>
                <w:rFonts w:ascii="Calibri" w:eastAsia="Times New Roman" w:hAnsi="Calibri" w:cs="Calibri"/>
                <w:color w:val="000000"/>
              </w:rPr>
            </w:pPr>
            <w:r w:rsidRPr="00AE78EC">
              <w:rPr>
                <w:rFonts w:ascii="Calibri" w:eastAsia="Times New Roman" w:hAnsi="Calibri" w:cs="Calibri"/>
                <w:color w:val="000000"/>
              </w:rPr>
              <w:t>Is the child able to wash hands independently when requested by the teacher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1A62516" w14:textId="77777777" w:rsidR="00F33C28" w:rsidRPr="00AE78EC" w:rsidRDefault="00F33C28" w:rsidP="00AE78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14:paraId="6DE9B03B" w14:textId="77777777" w:rsidR="00F33C28" w:rsidRPr="00AE78EC" w:rsidRDefault="00F33C28" w:rsidP="00AE78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91AAF36" w14:textId="77777777" w:rsidR="00F33C28" w:rsidRPr="00AE78EC" w:rsidRDefault="00F33C28" w:rsidP="00AE78E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533AA5F" w14:textId="77777777" w:rsidR="00AE78EC" w:rsidRDefault="00AE78EC"/>
    <w:p w14:paraId="4A1BC192" w14:textId="77777777" w:rsidR="00CB5C1F" w:rsidRDefault="00CB5C1F"/>
    <w:p w14:paraId="25DDEDAF" w14:textId="77777777" w:rsidR="00CB5C1F" w:rsidRDefault="00CB5C1F"/>
    <w:p w14:paraId="4DF41EC7" w14:textId="77777777" w:rsidR="00CB5C1F" w:rsidRDefault="00CB5C1F"/>
    <w:p w14:paraId="294D87B8" w14:textId="77777777" w:rsidR="00CB5C1F" w:rsidRDefault="00CB5C1F"/>
    <w:p w14:paraId="1E5C6601" w14:textId="77777777" w:rsidR="00CB5C1F" w:rsidRDefault="00CB5C1F"/>
    <w:p w14:paraId="59C1E4C4" w14:textId="77777777" w:rsidR="00CB5C1F" w:rsidRDefault="00CB5C1F"/>
    <w:p w14:paraId="7E721A14" w14:textId="77777777" w:rsidR="00CB5C1F" w:rsidRDefault="00CB5C1F"/>
    <w:p w14:paraId="7A5F5A29" w14:textId="77777777" w:rsidR="00CB5C1F" w:rsidRDefault="00CB5C1F"/>
    <w:p w14:paraId="3712E27D" w14:textId="77777777" w:rsidR="00CB5C1F" w:rsidRDefault="00CB5C1F"/>
    <w:p w14:paraId="6A87982B" w14:textId="77777777" w:rsidR="00CB5C1F" w:rsidRDefault="00CB5C1F"/>
    <w:p w14:paraId="6EE5A3C0" w14:textId="77777777" w:rsidR="00CB5C1F" w:rsidRDefault="00CB5C1F"/>
    <w:p w14:paraId="7AC7FFCC" w14:textId="77777777" w:rsidR="00CB5C1F" w:rsidRDefault="00CB5C1F"/>
    <w:p w14:paraId="65AD2979" w14:textId="77777777" w:rsidR="00CB5C1F" w:rsidRDefault="00CB5C1F"/>
    <w:p w14:paraId="3F1CE43E" w14:textId="77777777" w:rsidR="00CB5C1F" w:rsidRDefault="00CB5C1F"/>
    <w:tbl>
      <w:tblPr>
        <w:tblW w:w="1431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835"/>
        <w:gridCol w:w="2977"/>
        <w:gridCol w:w="3260"/>
        <w:gridCol w:w="3402"/>
      </w:tblGrid>
      <w:tr w:rsidR="00CB5C1F" w:rsidRPr="00CB5C1F" w14:paraId="3A52B004" w14:textId="77777777" w:rsidTr="006F6FB5">
        <w:trPr>
          <w:trHeight w:val="130"/>
        </w:trPr>
        <w:tc>
          <w:tcPr>
            <w:tcW w:w="14317" w:type="dxa"/>
            <w:gridSpan w:val="5"/>
            <w:shd w:val="clear" w:color="auto" w:fill="BFBFBF" w:themeFill="background1" w:themeFillShade="BF"/>
          </w:tcPr>
          <w:p w14:paraId="526CFDD5" w14:textId="0FD4286E" w:rsidR="00CB5C1F" w:rsidRPr="006F6FB5" w:rsidRDefault="006F6FB5" w:rsidP="00CB5C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48 – </w:t>
            </w:r>
            <w:r w:rsidR="000934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60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month age group </w:t>
            </w:r>
          </w:p>
        </w:tc>
      </w:tr>
      <w:tr w:rsidR="00BC1F1F" w:rsidRPr="00CB5C1F" w14:paraId="387D8F6C" w14:textId="77777777" w:rsidTr="006F6FB5">
        <w:trPr>
          <w:trHeight w:val="340"/>
        </w:trPr>
        <w:tc>
          <w:tcPr>
            <w:tcW w:w="1843" w:type="dxa"/>
            <w:shd w:val="clear" w:color="auto" w:fill="BFBFBF" w:themeFill="background1" w:themeFillShade="BF"/>
          </w:tcPr>
          <w:p w14:paraId="113768EA" w14:textId="77777777" w:rsidR="00BC1F1F" w:rsidRPr="00CB5C1F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Domain</w:t>
            </w:r>
          </w:p>
        </w:tc>
        <w:tc>
          <w:tcPr>
            <w:tcW w:w="2835" w:type="dxa"/>
            <w:shd w:val="clear" w:color="000000" w:fill="FF0000"/>
            <w:noWrap/>
            <w:vAlign w:val="bottom"/>
            <w:hideMark/>
          </w:tcPr>
          <w:p w14:paraId="15C09C39" w14:textId="49C26A8A" w:rsidR="00BC1F1F" w:rsidRPr="00CB5C1F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aily observations </w:t>
            </w:r>
          </w:p>
        </w:tc>
        <w:tc>
          <w:tcPr>
            <w:tcW w:w="2977" w:type="dxa"/>
            <w:shd w:val="clear" w:color="000000" w:fill="00B0F0"/>
            <w:noWrap/>
            <w:vAlign w:val="bottom"/>
            <w:hideMark/>
          </w:tcPr>
          <w:p w14:paraId="1935E790" w14:textId="79039F1C" w:rsidR="00BC1F1F" w:rsidRPr="00CB5C1F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la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roo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ctivities</w:t>
            </w:r>
          </w:p>
        </w:tc>
        <w:tc>
          <w:tcPr>
            <w:tcW w:w="3260" w:type="dxa"/>
            <w:shd w:val="clear" w:color="000000" w:fill="FFFF00"/>
            <w:noWrap/>
            <w:vAlign w:val="bottom"/>
            <w:hideMark/>
          </w:tcPr>
          <w:p w14:paraId="44014346" w14:textId="4B24621C" w:rsidR="00BC1F1F" w:rsidRPr="00CB5C1F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tory Book Activities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3402" w:type="dxa"/>
            <w:shd w:val="clear" w:color="000000" w:fill="92D050"/>
            <w:noWrap/>
            <w:vAlign w:val="bottom"/>
            <w:hideMark/>
          </w:tcPr>
          <w:p w14:paraId="7F7EA499" w14:textId="72A6AA9D" w:rsidR="00BC1F1F" w:rsidRPr="00CB5C1F" w:rsidRDefault="00BC1F1F" w:rsidP="00BC1F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utdoor Activities</w:t>
            </w:r>
          </w:p>
        </w:tc>
      </w:tr>
      <w:tr w:rsidR="006F6FB5" w:rsidRPr="00CB5C1F" w14:paraId="443F5814" w14:textId="77777777" w:rsidTr="006F6FB5">
        <w:trPr>
          <w:trHeight w:val="320"/>
        </w:trPr>
        <w:tc>
          <w:tcPr>
            <w:tcW w:w="1843" w:type="dxa"/>
            <w:vMerge w:val="restart"/>
            <w:shd w:val="clear" w:color="auto" w:fill="BFBFBF" w:themeFill="background1" w:themeFillShade="BF"/>
            <w:vAlign w:val="center"/>
          </w:tcPr>
          <w:p w14:paraId="43F3F63B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Cognitive</w:t>
            </w:r>
          </w:p>
          <w:p w14:paraId="013A00AA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9383B52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respond to his/her name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D48902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Can the child build a staircase using building block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3CF2BEF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mitate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D52028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6D3E76F3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4D22BDE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DCEB96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E46C610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make a 5 piece puzzle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C293538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name verbs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3EB844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5DCEC345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10663C58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D25BD62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BDF220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dentify the missing item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A29670B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count to 5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162FE9E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26AFCEBD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60262008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1A7B750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A303AD4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state the parts of the body according to the function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74D846B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identify colours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DDFFEB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46D3E4FE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419ADF95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D80366F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AB54253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engage in pretend play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6BE49B0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dentify prepositions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1DAF1F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15F40FCE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4A04CEF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584F31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86F4C0B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draw a man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0C517C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understand adjectives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2E7966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1D4B6B51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4F0F0BD4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F45B47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29C52E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dentify shape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D7E17CD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identify cause and effect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964061D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0D7F5861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7160C1AA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F27C4A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C96DB28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draw shapes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26250D1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retell the story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C3401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20F2BE1A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696E2B6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284B230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B4C11D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dentify similar sound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C61620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Can the child listen to a story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FAA758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606D3685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1B73AAEA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F7080B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A06BEAD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dentify the different picture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FCDD6A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6B09C6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59C8A4C8" w14:textId="77777777" w:rsidTr="006F6FB5">
        <w:trPr>
          <w:trHeight w:val="320"/>
        </w:trPr>
        <w:tc>
          <w:tcPr>
            <w:tcW w:w="1843" w:type="dxa"/>
            <w:vMerge w:val="restart"/>
            <w:shd w:val="clear" w:color="auto" w:fill="BFBFBF" w:themeFill="background1" w:themeFillShade="BF"/>
            <w:vAlign w:val="center"/>
          </w:tcPr>
          <w:p w14:paraId="58D16601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4431E75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anguage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H</w:t>
            </w:r>
            <w:r w:rsidRPr="00AE78EC">
              <w:rPr>
                <w:rFonts w:ascii="Calibri" w:eastAsia="Times New Roman" w:hAnsi="Calibri" w:cs="Calibri"/>
                <w:b/>
                <w:bCs/>
                <w:color w:val="000000"/>
              </w:rPr>
              <w:t>earing</w:t>
            </w:r>
          </w:p>
          <w:p w14:paraId="4DF47680" w14:textId="77777777" w:rsidR="006F6FB5" w:rsidRPr="00FA3FAB" w:rsidRDefault="00FA3FAB" w:rsidP="006F6F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</w:p>
          <w:p w14:paraId="3672DA0D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23FE7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respond to his/her name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2E6CC1D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Can the child name their favourite type of food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B31521E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count to 5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284415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0BC839F7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01666D9E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187FB86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have ear complications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C91533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dentify the missing item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53F42D0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identify colours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6F2CDA6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38CDCECE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1B64785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7869A9F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have frequent colds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8AAA5C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state the parts of the body according to the function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5A68190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dentify prepositions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FC5229E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59AFF134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4A8392A5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49DADAB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01C37EA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follow 3 part instruction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599C7B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understand adjectives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8FFB7F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2B538F2C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4DC54F53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5811186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38A0A82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dentify shape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1C20C58" w14:textId="77777777" w:rsidR="006F6FB5" w:rsidRPr="00CB5C1F" w:rsidRDefault="006F6FB5" w:rsidP="006F6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60741E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6C756CB2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3FA85085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725C75F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F5E652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identify similar sound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35C24C6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0FB86F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1AB708CF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6FD7E6FE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8C581B4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C0DB1BA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recite his/her name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4681686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name verbs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834C002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7703C323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7AD9BF3E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E8AA9C2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89F313E" w14:textId="77777777" w:rsidR="006F6FB5" w:rsidRPr="00CB5C1F" w:rsidRDefault="006F6FB5" w:rsidP="006F6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E311974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retell the story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AA296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59B556D6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66620AAD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A407D84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71C15A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B77ACAB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speak in 4 word setences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927DF7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03AFB119" w14:textId="77777777" w:rsidTr="006F6FB5">
        <w:trPr>
          <w:trHeight w:val="320"/>
        </w:trPr>
        <w:tc>
          <w:tcPr>
            <w:tcW w:w="1843" w:type="dxa"/>
            <w:vMerge w:val="restart"/>
            <w:shd w:val="clear" w:color="auto" w:fill="BFBFBF" w:themeFill="background1" w:themeFillShade="BF"/>
            <w:vAlign w:val="center"/>
          </w:tcPr>
          <w:p w14:paraId="1CD131D3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20713C94" w14:textId="77777777" w:rsidR="00FA3FAB" w:rsidRDefault="00FA3FAB" w:rsidP="006F6F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Fine</w:t>
            </w:r>
          </w:p>
          <w:p w14:paraId="332DB3D6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tor</w:t>
            </w:r>
          </w:p>
          <w:p w14:paraId="7B58E9D0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D0EBEEF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9BF9FBA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Can the child build a staircase using building blocks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75F98A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9704910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1A60043E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0629CE1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CD4498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715C5F1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make a 5 piece puzzle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95778BB" w14:textId="77777777" w:rsidR="006F6FB5" w:rsidRPr="00CB5C1F" w:rsidRDefault="006F6FB5" w:rsidP="006F6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BBF7108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72B0EFF9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708F8B2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DDB1038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80A0A4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cut along a circle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4397978" w14:textId="77777777" w:rsidR="006F6FB5" w:rsidRPr="00CB5C1F" w:rsidRDefault="006F6FB5" w:rsidP="006F6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BF5E07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44404C0E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08F30CE3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F420374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28B72A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draw a man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ABB224D" w14:textId="77777777" w:rsidR="006F6FB5" w:rsidRPr="00CB5C1F" w:rsidRDefault="006F6FB5" w:rsidP="006F6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81FBA72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59AE99DF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71B2881B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91C578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F5719FA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draw shapes?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B8C8BA6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D634A5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6F6FB5" w:rsidRPr="00CB5C1F" w14:paraId="51FA4DD9" w14:textId="77777777" w:rsidTr="006F6FB5">
        <w:trPr>
          <w:trHeight w:val="340"/>
        </w:trPr>
        <w:tc>
          <w:tcPr>
            <w:tcW w:w="1843" w:type="dxa"/>
            <w:vMerge w:val="restart"/>
            <w:shd w:val="clear" w:color="auto" w:fill="BFBFBF" w:themeFill="background1" w:themeFillShade="BF"/>
            <w:vAlign w:val="center"/>
          </w:tcPr>
          <w:p w14:paraId="1A51EA7D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539D7528" w14:textId="77777777" w:rsidR="00FA3FAB" w:rsidRDefault="00FA3FAB" w:rsidP="00FA3F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Gross</w:t>
            </w:r>
          </w:p>
          <w:p w14:paraId="5AA45EC4" w14:textId="77777777" w:rsidR="00FA3FAB" w:rsidRPr="00AE78EC" w:rsidRDefault="00FA3FAB" w:rsidP="00FA3F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Motor</w:t>
            </w:r>
          </w:p>
          <w:p w14:paraId="6ED459DF" w14:textId="77777777" w:rsidR="006F6FB5" w:rsidRPr="00AE78EC" w:rsidRDefault="006F6FB5" w:rsidP="006F6FB5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88A397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BF8C122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115F0B1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1BFB11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Can the child stand on one legfor 5 seconds? </w:t>
            </w:r>
          </w:p>
        </w:tc>
      </w:tr>
      <w:tr w:rsidR="006F6FB5" w:rsidRPr="00CB5C1F" w14:paraId="15135287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0A894D0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05D0585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BA9A273" w14:textId="77777777" w:rsidR="006F6FB5" w:rsidRPr="00CB5C1F" w:rsidRDefault="006F6FB5" w:rsidP="006F6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5C9D52A" w14:textId="77777777" w:rsidR="006F6FB5" w:rsidRPr="00CB5C1F" w:rsidRDefault="006F6FB5" w:rsidP="006F6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B039FB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hop forward? </w:t>
            </w:r>
          </w:p>
        </w:tc>
      </w:tr>
      <w:tr w:rsidR="006F6FB5" w:rsidRPr="00CB5C1F" w14:paraId="1C0CE829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2151C21D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890876F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BA8904E" w14:textId="77777777" w:rsidR="006F6FB5" w:rsidRPr="00CB5C1F" w:rsidRDefault="006F6FB5" w:rsidP="006F6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CB4D827" w14:textId="77777777" w:rsidR="006F6FB5" w:rsidRPr="00CB5C1F" w:rsidRDefault="006F6FB5" w:rsidP="006F6FB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0D52583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kick a ball? </w:t>
            </w:r>
          </w:p>
        </w:tc>
      </w:tr>
      <w:tr w:rsidR="006F6FB5" w:rsidRPr="00CB5C1F" w14:paraId="7EB6B62E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  <w:vAlign w:val="center"/>
          </w:tcPr>
          <w:p w14:paraId="36333101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4EBD179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5CFEE31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4F1A278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4F2B92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bounce and catch a balll?</w:t>
            </w:r>
          </w:p>
        </w:tc>
      </w:tr>
      <w:tr w:rsidR="006F6FB5" w:rsidRPr="00CB5C1F" w14:paraId="14AB2C70" w14:textId="77777777" w:rsidTr="006F6FB5">
        <w:trPr>
          <w:trHeight w:val="320"/>
        </w:trPr>
        <w:tc>
          <w:tcPr>
            <w:tcW w:w="1843" w:type="dxa"/>
            <w:vMerge w:val="restart"/>
            <w:shd w:val="clear" w:color="auto" w:fill="BFBFBF" w:themeFill="background1" w:themeFillShade="BF"/>
          </w:tcPr>
          <w:p w14:paraId="427803D0" w14:textId="77777777" w:rsidR="00FA3FAB" w:rsidRDefault="00FA3FAB" w:rsidP="00FA3F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14:paraId="11371B35" w14:textId="77777777" w:rsidR="00FA3FAB" w:rsidRDefault="00FA3FAB" w:rsidP="00FA3F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14:paraId="0A1B6F2A" w14:textId="77777777" w:rsidR="00FA3FAB" w:rsidRDefault="00FA3FAB" w:rsidP="00FA3F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14:paraId="5984467E" w14:textId="77777777" w:rsidR="006F6FB5" w:rsidRPr="00FA3FAB" w:rsidRDefault="00FA3FAB" w:rsidP="00FA3FA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S</w:t>
            </w:r>
            <w:r w:rsidRPr="00FA3FA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cial</w:t>
            </w:r>
          </w:p>
          <w:p w14:paraId="42913E5E" w14:textId="77777777" w:rsidR="00FA3FAB" w:rsidRPr="00FA3FAB" w:rsidRDefault="00FA3FAB" w:rsidP="00FA3FAB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A3FAB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motional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591279E2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wet him/herself during school hours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4DAB5DC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recite his/her name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57F7BD5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identify cause and effect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6BE7C16" w14:textId="77777777" w:rsidR="006F6FB5" w:rsidRPr="00CB5C1F" w:rsidRDefault="006F6FB5" w:rsidP="006F6FB5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4ADAEAED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05D4935E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72625FC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adjust to the school enviroment when the parent leaves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1D8C0E2A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Can the child name their favourite type of food? 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1081E07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Can the child answer creatively?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F74B1EF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4BF9BD97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4B735C6A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3AD31F1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to pack his/her own bag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46619F73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A2EE1C2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speak in 4 word setences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397A74A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0979D348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46EB1F6C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215CB5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Is the child able use the washroom independantly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BEE69DE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4602284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Can the child listen to a story? 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7191CFD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077D1740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21AB1B91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C4D5C2C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play aggresively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ED5DD4C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D979A3A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C049961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0D1A055D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64F1B336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7750AF7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Can the child change from one activity to another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032723B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A552CBB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A1DFF7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1F43A828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3A4C735D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21F28191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avoid putting familiar toys in the mouth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6F6155CA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425167B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DDC15F9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1F518875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0196D0F0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11DA48D4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put away toys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7E28A4FC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84E572F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073A36D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65641DAD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15ECADB9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33D1550B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adjust to changes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00B861BD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C8A41DD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F0D8997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2F0B1A82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4CD35C0D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637F2F45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Does the child avoid climbing onto high and dangerous places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1454E06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ACEFB7E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192FD44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3F89540B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5804A9FE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45FA5B07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avoid bumping on to walls and objects while walking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3082E8A5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923D843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F2C3F68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36828CB5" w14:textId="77777777" w:rsidTr="006F6FB5">
        <w:trPr>
          <w:trHeight w:val="32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126A0CFB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980AAA4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Does the child share things?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281F048F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8FEB784" w14:textId="77777777" w:rsidR="00CB5C1F" w:rsidRPr="00CB5C1F" w:rsidRDefault="00CB5C1F" w:rsidP="00CB5C1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D32D6C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CB5C1F" w:rsidRPr="00CB5C1F" w14:paraId="173C23FD" w14:textId="77777777" w:rsidTr="006F6FB5">
        <w:trPr>
          <w:trHeight w:val="340"/>
        </w:trPr>
        <w:tc>
          <w:tcPr>
            <w:tcW w:w="1843" w:type="dxa"/>
            <w:vMerge/>
            <w:shd w:val="clear" w:color="auto" w:fill="BFBFBF" w:themeFill="background1" w:themeFillShade="BF"/>
          </w:tcPr>
          <w:p w14:paraId="495CDAFD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14:paraId="0A49F095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 xml:space="preserve">Is the child able to wait for his or her turn? </w:t>
            </w:r>
          </w:p>
        </w:tc>
        <w:tc>
          <w:tcPr>
            <w:tcW w:w="2977" w:type="dxa"/>
            <w:shd w:val="clear" w:color="auto" w:fill="auto"/>
            <w:noWrap/>
            <w:vAlign w:val="bottom"/>
            <w:hideMark/>
          </w:tcPr>
          <w:p w14:paraId="519F4158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59AB62B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B4B6A5B" w14:textId="77777777" w:rsidR="00CB5C1F" w:rsidRPr="00CB5C1F" w:rsidRDefault="00CB5C1F" w:rsidP="00CB5C1F">
            <w:pPr>
              <w:rPr>
                <w:rFonts w:ascii="Calibri" w:eastAsia="Times New Roman" w:hAnsi="Calibri" w:cs="Calibri"/>
                <w:color w:val="000000"/>
              </w:rPr>
            </w:pPr>
            <w:r w:rsidRPr="00CB5C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93D6F5B" w14:textId="77777777" w:rsidR="00CB5C1F" w:rsidRDefault="00CB5C1F"/>
    <w:sectPr w:rsidR="00CB5C1F" w:rsidSect="00AE78E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1325B5" w14:textId="77777777" w:rsidR="00EA47F0" w:rsidRDefault="00EA47F0" w:rsidP="005B56E9">
      <w:r>
        <w:separator/>
      </w:r>
    </w:p>
  </w:endnote>
  <w:endnote w:type="continuationSeparator" w:id="0">
    <w:p w14:paraId="26C68F33" w14:textId="77777777" w:rsidR="00EA47F0" w:rsidRDefault="00EA47F0" w:rsidP="005B5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279D29" w14:textId="77777777" w:rsidR="00160587" w:rsidRDefault="001605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2E0451" w14:textId="77777777" w:rsidR="00160587" w:rsidRDefault="001605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9B96AF" w14:textId="77777777" w:rsidR="00160587" w:rsidRDefault="001605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0CBEFA" w14:textId="77777777" w:rsidR="00EA47F0" w:rsidRDefault="00EA47F0" w:rsidP="005B56E9">
      <w:r>
        <w:separator/>
      </w:r>
    </w:p>
  </w:footnote>
  <w:footnote w:type="continuationSeparator" w:id="0">
    <w:p w14:paraId="68EBA43F" w14:textId="77777777" w:rsidR="00EA47F0" w:rsidRDefault="00EA47F0" w:rsidP="005B56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16C779" w14:textId="77777777" w:rsidR="00160587" w:rsidRDefault="001605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92FC43" w14:textId="77777777" w:rsidR="005B56E9" w:rsidRPr="005B56E9" w:rsidRDefault="005B56E9" w:rsidP="00CB0557">
    <w:pPr>
      <w:pStyle w:val="Header"/>
      <w:jc w:val="center"/>
      <w:rPr>
        <w:lang w:val="en-US"/>
      </w:rPr>
    </w:pPr>
    <w:r>
      <w:rPr>
        <w:lang w:val="en-US"/>
      </w:rPr>
      <w:t xml:space="preserve">Supplementary Table </w:t>
    </w:r>
    <w:r w:rsidR="00CB0557">
      <w:rPr>
        <w:lang w:val="en-US"/>
      </w:rPr>
      <w:t>2-Items, domain</w:t>
    </w:r>
    <w:r w:rsidR="00160587">
      <w:rPr>
        <w:lang w:val="en-US"/>
      </w:rPr>
      <w:t>s</w:t>
    </w:r>
    <w:r w:rsidR="00CB0557">
      <w:rPr>
        <w:lang w:val="en-US"/>
      </w:rPr>
      <w:t xml:space="preserve">, and </w:t>
    </w:r>
    <w:r w:rsidR="00160587">
      <w:rPr>
        <w:lang w:val="en-US"/>
      </w:rPr>
      <w:t>s</w:t>
    </w:r>
    <w:r w:rsidR="00CB0557">
      <w:rPr>
        <w:lang w:val="en-US"/>
      </w:rPr>
      <w:t>etting of administr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C08993" w14:textId="77777777" w:rsidR="00160587" w:rsidRDefault="001605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EC"/>
    <w:rsid w:val="00027BF5"/>
    <w:rsid w:val="000414BA"/>
    <w:rsid w:val="00093446"/>
    <w:rsid w:val="00160587"/>
    <w:rsid w:val="005B56E9"/>
    <w:rsid w:val="00670F53"/>
    <w:rsid w:val="006B54DF"/>
    <w:rsid w:val="006F6FB5"/>
    <w:rsid w:val="00A5048D"/>
    <w:rsid w:val="00AE78EC"/>
    <w:rsid w:val="00B9791C"/>
    <w:rsid w:val="00BC1F1F"/>
    <w:rsid w:val="00CB0557"/>
    <w:rsid w:val="00CB5C1F"/>
    <w:rsid w:val="00EA47F0"/>
    <w:rsid w:val="00F33C28"/>
    <w:rsid w:val="00FA3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77C96"/>
  <w15:chartTrackingRefBased/>
  <w15:docId w15:val="{E41A76CB-8502-FF4F-9B8B-DB5880399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L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6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56E9"/>
  </w:style>
  <w:style w:type="paragraph" w:styleId="Footer">
    <w:name w:val="footer"/>
    <w:basedOn w:val="Normal"/>
    <w:link w:val="FooterChar"/>
    <w:uiPriority w:val="99"/>
    <w:unhideWhenUsed/>
    <w:rsid w:val="005B56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56E9"/>
  </w:style>
  <w:style w:type="paragraph" w:styleId="BalloonText">
    <w:name w:val="Balloon Text"/>
    <w:basedOn w:val="Normal"/>
    <w:link w:val="BalloonTextChar"/>
    <w:uiPriority w:val="99"/>
    <w:semiHidden/>
    <w:unhideWhenUsed/>
    <w:rsid w:val="000934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4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776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0</Pages>
  <Words>1461</Words>
  <Characters>833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hi Caldera</dc:creator>
  <cp:keywords/>
  <dc:description/>
  <cp:lastModifiedBy>Amandhi Caldera</cp:lastModifiedBy>
  <cp:revision>3</cp:revision>
  <dcterms:created xsi:type="dcterms:W3CDTF">2022-07-13T02:52:00Z</dcterms:created>
  <dcterms:modified xsi:type="dcterms:W3CDTF">2022-07-13T03:13:00Z</dcterms:modified>
</cp:coreProperties>
</file>